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1A918D" w14:textId="77777777" w:rsidR="00703F95" w:rsidRPr="00703F95" w:rsidRDefault="00703F95" w:rsidP="00703F95">
      <w:pPr>
        <w:rPr>
          <w:rFonts w:ascii="Arial" w:hAnsi="Arial" w:cs="Arial"/>
          <w:lang w:val="en-US"/>
        </w:rPr>
      </w:pPr>
      <w:bookmarkStart w:id="0" w:name="_GoBack"/>
      <w:r w:rsidRPr="00703F95">
        <w:rPr>
          <w:rFonts w:ascii="Arial" w:hAnsi="Arial" w:cs="Arial"/>
          <w:lang w:val="en-US"/>
        </w:rPr>
        <w:t xml:space="preserve">Additional file 2: Quality assessment </w:t>
      </w:r>
    </w:p>
    <w:bookmarkEnd w:id="0"/>
    <w:p w14:paraId="414E95A1" w14:textId="77777777" w:rsidR="00703F95" w:rsidRPr="00703F95" w:rsidRDefault="00703F95" w:rsidP="00703F95">
      <w:pPr>
        <w:rPr>
          <w:rFonts w:ascii="Arial" w:hAnsi="Arial" w:cs="Arial"/>
          <w:lang w:val="en-US"/>
        </w:rPr>
      </w:pPr>
    </w:p>
    <w:tbl>
      <w:tblPr>
        <w:tblStyle w:val="TableGrid"/>
        <w:tblW w:w="159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383"/>
        <w:gridCol w:w="418"/>
        <w:gridCol w:w="418"/>
        <w:gridCol w:w="418"/>
        <w:gridCol w:w="418"/>
        <w:gridCol w:w="418"/>
        <w:gridCol w:w="419"/>
        <w:gridCol w:w="419"/>
        <w:gridCol w:w="419"/>
        <w:gridCol w:w="419"/>
        <w:gridCol w:w="419"/>
        <w:gridCol w:w="393"/>
        <w:gridCol w:w="445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</w:tblGrid>
      <w:tr w:rsidR="00703F95" w:rsidRPr="00703F95" w14:paraId="4A5501C4" w14:textId="77777777" w:rsidTr="009F5D3E">
        <w:trPr>
          <w:trHeight w:val="3397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CF1F4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udy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6AF0905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. Hypothesis/aim/objective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29DDF21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.Exposure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429DDEE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. Outcome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3D7E4A9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4. Study design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310085E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5.Study population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7C1DE33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. Inclusion criteria clearly describe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21A23E8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7.Participation rates reporte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68446AA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8.Characteristics of participants describe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23BD2ED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9.Characteristics of subjects lost or unavailable reporte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2BBAA63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1. Important covariates describe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3287DAC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3.Statistical methods described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20E1111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4.Results clearly described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7559381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5.Variability in data reporte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7AC9553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6.Statistical parameters reporte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18D72C3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7. Sample size calculatio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11C8495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8.Comparability of groups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4BB1949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9. Adequate participation rate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769F7CB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1.Drop-out characteristics reported*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5F7F5F7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5.Exposure variables reliable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347EA8C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6.Exposure variables vali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7A1CE15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27.Exposure methods comparable 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40FE59D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8. Exposure conducted prior to symptoms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78C8873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9.Observers blind to subject grouping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3FF7E5C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0.Subjects blinde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2435ED5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1.Outcome measures reliable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43DFD0D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2.Outcome measures vali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7C5CA47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3.Standardised assessment of variables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091D946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4.Same time period of observations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4ED368A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6. Adequate adjustment for covariates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1F6350E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8. Minimum time to follow-up to detect relationship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4022524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9. Adjustment for different lengths of follow-up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7FBC454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41. Exposure data reported by subgroup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74BA0DC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42.Generalisability of results to study populatio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20AE8D0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43.Generalisability of results to greater populatio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3659013" w14:textId="77777777" w:rsidR="00703F95" w:rsidRPr="00703F95" w:rsidRDefault="00703F95" w:rsidP="009F5D3E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ummary of questions answered ‘yes’ (%)</w:t>
            </w:r>
          </w:p>
        </w:tc>
      </w:tr>
      <w:tr w:rsidR="00703F95" w:rsidRPr="00703F95" w14:paraId="3BA94D77" w14:textId="77777777" w:rsidTr="009F5D3E">
        <w:trPr>
          <w:trHeight w:val="322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1A661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1DC8997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Brady </w:t>
            </w:r>
            <w:r w:rsidRPr="00703F95">
              <w:rPr>
                <w:rFonts w:ascii="Arial" w:hAnsi="Arial" w:cs="Arial"/>
                <w:sz w:val="14"/>
                <w:szCs w:val="14"/>
              </w:rPr>
              <w:t>[18]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B4A6A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6B0E0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05A11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02EAC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F640F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28228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C2194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503FB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A811B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BB631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D5E6A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FFCCA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5AC68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80361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A7D78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04920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63595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67DC1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7324A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51699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4CA0B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BF7F8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8C241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51CCE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2F142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262D7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ABCE4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14762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053DD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211C4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46566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6CED3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D4CA8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6B0A7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E4F00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2EA99AED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36</w:t>
            </w:r>
          </w:p>
        </w:tc>
      </w:tr>
      <w:tr w:rsidR="00703F95" w:rsidRPr="00703F95" w14:paraId="6C80FC3A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A020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AC4D9E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Butterworth </w:t>
            </w:r>
            <w:r w:rsidRPr="00703F95">
              <w:rPr>
                <w:rFonts w:ascii="Arial" w:hAnsi="Arial" w:cs="Arial"/>
                <w:sz w:val="14"/>
                <w:szCs w:val="14"/>
              </w:rPr>
              <w:t>[19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8F49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C5E7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0966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7D15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6556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78B8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00FC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A5AC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9461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2598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1C8A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C112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BC90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B2D8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DE7F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98FE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182B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016A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291D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09D6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40F4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BD95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E76D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1D67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D948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8F90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7766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587C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7F3D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2E25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2E06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7A85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29C3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F350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5E915774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08D4F328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62</w:t>
            </w:r>
          </w:p>
        </w:tc>
      </w:tr>
      <w:tr w:rsidR="00703F95" w:rsidRPr="00703F95" w14:paraId="4B1C6A53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2DD7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174052D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Butterworth </w:t>
            </w:r>
            <w:r w:rsidRPr="00703F95">
              <w:rPr>
                <w:rFonts w:ascii="Arial" w:hAnsi="Arial" w:cs="Arial"/>
                <w:sz w:val="14"/>
                <w:szCs w:val="14"/>
              </w:rPr>
              <w:t>[42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6013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9FE1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5810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4179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A46F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21BC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12A5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12AA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E68F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CAD5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2705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BB68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74B5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215B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7971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B70F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9B55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F470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5227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76B1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559D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4047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D0D8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C868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2A3E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650F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C3C1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91E1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3F78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BBF1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EFFD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8D7A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7177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CD1C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0CE7AD90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2EFA15A0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80</w:t>
            </w:r>
          </w:p>
        </w:tc>
      </w:tr>
      <w:tr w:rsidR="00703F95" w:rsidRPr="00703F95" w14:paraId="2242E1A8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CBC5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3DC1015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Celan</w:t>
            </w:r>
            <w:proofErr w:type="spellEnd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03F95">
              <w:rPr>
                <w:rFonts w:ascii="Arial" w:hAnsi="Arial" w:cs="Arial"/>
                <w:sz w:val="14"/>
                <w:szCs w:val="14"/>
              </w:rPr>
              <w:t>[46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CFFA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7B6F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284F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38E6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C139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8449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D6D8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F2E0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6A56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443D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BB72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ED69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A72B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06C1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F875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9194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AD95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0825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55C7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8E35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5B36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1595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DBC1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5BBD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4CA4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0DA1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B651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2212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EFAC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6CEA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29EE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6F3A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D877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28C2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03D7057E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6AFA6007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</w:p>
        </w:tc>
      </w:tr>
      <w:tr w:rsidR="00703F95" w:rsidRPr="00703F95" w14:paraId="0FBDBEF1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C045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1F819E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Chou </w:t>
            </w:r>
            <w:r w:rsidRPr="00703F95">
              <w:rPr>
                <w:rFonts w:ascii="Arial" w:hAnsi="Arial" w:cs="Arial"/>
                <w:sz w:val="14"/>
                <w:szCs w:val="14"/>
              </w:rPr>
              <w:t>[38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61F5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DFCF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E62D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2235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3005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1293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685A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3639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0699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0194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78F7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6AE2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4E32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BB4E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7B1F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27B6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4631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9AF2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0A66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BE12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AA1E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25FA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D6F9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F353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A849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E1C8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9484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782F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84B9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7F3F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6E8A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72E2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324F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E603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04FEE0B3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0FEF304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67</w:t>
            </w:r>
          </w:p>
        </w:tc>
      </w:tr>
      <w:tr w:rsidR="00703F95" w:rsidRPr="00703F95" w14:paraId="1C240AE9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D8E5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6E57D5F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Dario </w:t>
            </w:r>
            <w:r w:rsidRPr="00703F95">
              <w:rPr>
                <w:rFonts w:ascii="Arial" w:hAnsi="Arial" w:cs="Arial"/>
                <w:sz w:val="14"/>
                <w:szCs w:val="14"/>
              </w:rPr>
              <w:t>[47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8E3B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49BC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7FE6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76D3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6A35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5F75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E5BD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5E03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7255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FB35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0412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FB37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45DE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2716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60E0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4A67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2019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49F3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D611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2943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CA1D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8FD0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1076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519C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A1B8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F64E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F082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87AF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305F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7B3B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619B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48D9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7CD9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6F27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7A11C767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171BAF62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37</w:t>
            </w:r>
          </w:p>
        </w:tc>
      </w:tr>
      <w:tr w:rsidR="00703F95" w:rsidRPr="00703F95" w14:paraId="21364214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4AFC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3820842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Dario </w:t>
            </w:r>
            <w:r w:rsidRPr="00703F95">
              <w:rPr>
                <w:rFonts w:ascii="Arial" w:hAnsi="Arial" w:cs="Arial"/>
                <w:sz w:val="14"/>
                <w:szCs w:val="14"/>
              </w:rPr>
              <w:t>[57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BC25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C219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21D8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2FB2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951A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EF2C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5689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AF3C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5E6B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1C04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9E83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E54F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DFFB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7D89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DBD4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40AB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BDCE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7773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47FB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5A04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267C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35E8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D83A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19DF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64BA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0F23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A5E1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84DE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2786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2ED3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2A42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14CB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8870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212F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261EFA6E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0D7A204F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68</w:t>
            </w:r>
          </w:p>
        </w:tc>
      </w:tr>
      <w:tr w:rsidR="00703F95" w:rsidRPr="00703F95" w14:paraId="0D1AB85E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C8C4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28CFD65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Hashimoto </w:t>
            </w:r>
            <w:r w:rsidRPr="00703F95">
              <w:rPr>
                <w:rFonts w:ascii="Arial" w:hAnsi="Arial" w:cs="Arial"/>
                <w:sz w:val="14"/>
                <w:szCs w:val="14"/>
              </w:rPr>
              <w:t>[58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E272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1372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D6BD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E27E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E009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89C3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E704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7375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266E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3BB5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79EC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2F09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3ADF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5948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0CB6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8E52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BA06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5288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04A6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28A2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B2AB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1ECC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50FF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16A3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5904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C159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5E62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B2FE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95A3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65A0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88FE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5E7E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DCE2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B5E9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53C91402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6411774D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41</w:t>
            </w:r>
          </w:p>
        </w:tc>
      </w:tr>
      <w:tr w:rsidR="00703F95" w:rsidRPr="00703F95" w14:paraId="65758FBD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9722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37F5DAE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Hodselmans</w:t>
            </w:r>
            <w:proofErr w:type="spellEnd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03F95">
              <w:rPr>
                <w:rFonts w:ascii="Arial" w:hAnsi="Arial" w:cs="Arial"/>
                <w:sz w:val="14"/>
                <w:szCs w:val="14"/>
              </w:rPr>
              <w:t>[51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BAAC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4875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8DAA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97F3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2BB3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63E4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0BE5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36D5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5A87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D00F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A3FB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A6C3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5C6E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B843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C5A7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8813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30FD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2E58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B1CC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C618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734D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2F50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F982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C5B3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356E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95ED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83B2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2AB2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DACE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FAFD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9269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B43A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E553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84E8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7F59CE02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334126AD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26</w:t>
            </w:r>
          </w:p>
        </w:tc>
      </w:tr>
      <w:tr w:rsidR="00703F95" w:rsidRPr="00703F95" w14:paraId="3518B8D6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3E25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3F14EE4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Hussain </w:t>
            </w:r>
            <w:r w:rsidRPr="00703F95">
              <w:rPr>
                <w:rFonts w:ascii="Arial" w:hAnsi="Arial" w:cs="Arial"/>
                <w:sz w:val="14"/>
                <w:szCs w:val="14"/>
              </w:rPr>
              <w:t>[56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5F5A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DFC0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A9C1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4033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D1AE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E887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5B73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3649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7E9D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30B9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1617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4435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7E37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DAF3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85F5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DB46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F285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C688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3D14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135E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E272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14D9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A551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F0A4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A251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321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42F1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F48B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579A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81DF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12AB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1C1D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5667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7A5A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11BB2F78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5518D7B9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85</w:t>
            </w:r>
          </w:p>
        </w:tc>
      </w:tr>
      <w:tr w:rsidR="00703F95" w:rsidRPr="00703F95" w14:paraId="3B7B88F3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C169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5D43A08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Iizuka</w:t>
            </w:r>
            <w:proofErr w:type="spellEnd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03F95">
              <w:rPr>
                <w:rFonts w:ascii="Arial" w:hAnsi="Arial" w:cs="Arial"/>
                <w:sz w:val="14"/>
                <w:szCs w:val="14"/>
              </w:rPr>
              <w:t>[37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31F0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A5FA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388A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DDDA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D6D5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79CD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9751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D028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646A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1B0E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BD91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4456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6AE5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C506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5236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B47A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7F44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4481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ED94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2256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0B0A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5321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02E4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CE71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A09C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6593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9236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F84B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2AAE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364F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62E8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3CB1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3B16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8EFF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393BB2A0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2406550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</w:p>
        </w:tc>
      </w:tr>
      <w:tr w:rsidR="00703F95" w:rsidRPr="00703F95" w14:paraId="14748A16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1B8C8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2D5A96B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Jin</w:t>
            </w:r>
            <w:proofErr w:type="spellEnd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03F95">
              <w:rPr>
                <w:rFonts w:ascii="Arial" w:hAnsi="Arial" w:cs="Arial"/>
                <w:sz w:val="14"/>
                <w:szCs w:val="14"/>
              </w:rPr>
              <w:t>[55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4BDF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7FA7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0128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47FF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E114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9B5E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3072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52BA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91F2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DFC7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AD8A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7BD0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B1DA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CF89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994C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E04B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7B99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6EED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51E3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5371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E502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5E53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79B9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9C30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CD4F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1E7C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4DEE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7630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F2F6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B5CA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EA72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00C6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918A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3767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53257F9D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609D7A95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62</w:t>
            </w:r>
          </w:p>
        </w:tc>
      </w:tr>
      <w:tr w:rsidR="00703F95" w:rsidRPr="00703F95" w14:paraId="58015605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2D4E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60F0F5D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Jordani</w:t>
            </w:r>
            <w:proofErr w:type="spellEnd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03F95">
              <w:rPr>
                <w:rFonts w:ascii="Arial" w:hAnsi="Arial" w:cs="Arial"/>
                <w:sz w:val="14"/>
                <w:szCs w:val="14"/>
              </w:rPr>
              <w:t>[44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3C6D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F22F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DD5F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65C6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3455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6F7D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F9F0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546F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FF64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8C4E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5F4E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23EB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C5CF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7B7B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FB99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025C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6458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5CD7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8396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E0E5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8D9C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672C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E99A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8A50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0F5A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E0E1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0830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0174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A20A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2F43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0BF0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C19A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FD29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DA41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344C2480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682113CC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</w:p>
        </w:tc>
      </w:tr>
      <w:tr w:rsidR="00703F95" w:rsidRPr="00703F95" w14:paraId="189D70F6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E0A6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34B00A2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Kodesh</w:t>
            </w:r>
            <w:proofErr w:type="spellEnd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03F95">
              <w:rPr>
                <w:rFonts w:ascii="Arial" w:hAnsi="Arial" w:cs="Arial"/>
                <w:sz w:val="14"/>
                <w:szCs w:val="14"/>
              </w:rPr>
              <w:t>[54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38AA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B4A3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AEB2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B584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7AA5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E84B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5B09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4DB2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89E3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A9A9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9814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236C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C0E9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792D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9047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E2D1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3B02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AA7B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194A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10E8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749E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AFC3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B510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155F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B89F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8DF1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4243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E332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D9C4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1880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CDAA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CE52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0C52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7CF1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5C909D77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32F5BE97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55</w:t>
            </w:r>
          </w:p>
        </w:tc>
      </w:tr>
      <w:tr w:rsidR="00703F95" w:rsidRPr="00703F95" w14:paraId="74BEB400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597E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7A8D259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Ozer Kaya </w:t>
            </w:r>
            <w:r w:rsidRPr="00703F95">
              <w:rPr>
                <w:rFonts w:ascii="Arial" w:hAnsi="Arial" w:cs="Arial"/>
                <w:sz w:val="14"/>
                <w:szCs w:val="14"/>
              </w:rPr>
              <w:t>[49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8049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4327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1393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C534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3F7B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37D1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322D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B73C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5A0E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B020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8C7C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4772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C01E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2335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784F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3D53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7534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2C2C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6389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6920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E3E0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ED16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38EF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F947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E3AD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4461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2919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90E0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BDBC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BA58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A216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F715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AD33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4E36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48B5CAA0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012B49E6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</w:p>
        </w:tc>
      </w:tr>
      <w:tr w:rsidR="00703F95" w:rsidRPr="00703F95" w14:paraId="4775E9CC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4DB9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1A0EA2F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Pan </w:t>
            </w:r>
            <w:r w:rsidRPr="00703F95">
              <w:rPr>
                <w:rFonts w:ascii="Arial" w:hAnsi="Arial" w:cs="Arial"/>
                <w:sz w:val="14"/>
                <w:szCs w:val="14"/>
              </w:rPr>
              <w:t>[35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F127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3F0D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B35E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EE76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0657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224A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610F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4860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789C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D3DB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60FB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6B99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A162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13A5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75FA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DCA9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291F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5D18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2D43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4557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E958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A84A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0C2A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775E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2E97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3968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2B58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9BE1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EB3A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FD19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823F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85E5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7545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B84A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67AD5FB9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013E209D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</w:tr>
      <w:tr w:rsidR="00703F95" w:rsidRPr="00703F95" w14:paraId="7CDFF130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70AE2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6A8941E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Sabeti</w:t>
            </w:r>
            <w:proofErr w:type="spellEnd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03F95">
              <w:rPr>
                <w:rFonts w:ascii="Arial" w:hAnsi="Arial" w:cs="Arial"/>
                <w:sz w:val="14"/>
                <w:szCs w:val="14"/>
              </w:rPr>
              <w:t>[50]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B18DB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97513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12B43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98A61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28300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C71918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1A690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3D5F4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7C35B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25F6B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77862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6269B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7FAD9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332E3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81660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32DC4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3A48B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039C8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987B9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C9876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5C3B7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61C47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BA84E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88BDC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E52F7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59EC1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C26F9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3EDF46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0852D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5F478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486AF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3BC2D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ADC44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4F0D6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18115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681CE9B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37</w:t>
            </w:r>
          </w:p>
        </w:tc>
      </w:tr>
      <w:tr w:rsidR="00703F95" w:rsidRPr="00703F95" w14:paraId="48D284D8" w14:textId="77777777" w:rsidTr="009F5D3E">
        <w:trPr>
          <w:trHeight w:val="3397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34B95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lastRenderedPageBreak/>
              <w:t>Study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1FB6546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. Hypothesis/aim/objective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30D1F16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.Exposure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0126D66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. Outcome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49FC336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4. Study design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6B4C547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5.Study population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6A51A6C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. Inclusion criteria clearly describe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5977439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7.Participation rates reporte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4F69771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8.Characteristics of participants describe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1C096DE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9.Characteristics of subjects lost or unavailable reporte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30CA805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1. Important covariates describe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63A9D39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3.Statistical methods described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0526D66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4.Results clearly described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3DFB9D4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5.Variability in data reporte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78CEB78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6.Statistical parameters reporte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2D63184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7. Sample size calculatio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4DA7F14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8.Comparability of groups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3EDF15B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9. Adequate participation rate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0F50014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1.Drop-out characteristics reported*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0B4E537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5.Exposure variables reliable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56E5D9EB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6.Exposure variables vali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4AE601B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27.Exposure methods comparable 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74DC67D3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8. Exposure conducted prior to symptoms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4687F92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9.Observers blind to subject grouping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696DE51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0.Subjects blinde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37F9BB35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1.Outcome measures reliable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028FA7A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2.Outcome measures valid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5C1FDC34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3.Standardised assessment of variables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4D4FA09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4.Same time period of observations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02D1A33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6. Adequate adjustment for covariates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3F6E67D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8. Minimum time to follow-up to detect relationship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09918EA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9. Adjustment for different lengths of follow-up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301B53D9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41. Exposure data reported by subgroup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236C6CD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42.Generalisability of results to study populatio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119973F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43.Generalisability of results to greater populatio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702931C" w14:textId="77777777" w:rsidR="00703F95" w:rsidRPr="00703F95" w:rsidRDefault="00703F95" w:rsidP="009F5D3E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ummary of questions answered ‘yes’ (%)</w:t>
            </w:r>
          </w:p>
        </w:tc>
      </w:tr>
      <w:tr w:rsidR="00703F95" w:rsidRPr="00703F95" w14:paraId="4C8E723C" w14:textId="77777777" w:rsidTr="009F5D3E">
        <w:trPr>
          <w:trHeight w:val="322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F2CFB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5AD8335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Sakai [43]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8F62E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D2A2F9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C2D685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AC584C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C44D5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D8453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E35E49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A50F8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51954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D943A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0421D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92672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8D2D25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09D1B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BE207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F0FCD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202B75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2FE43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5230F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2CAB8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BC2371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A88D01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3628D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CAADC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78AE89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CCAD6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2587DC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D9E049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7E106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4949D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A29CF1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6B893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7CD22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964E8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035C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712C538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45</w:t>
            </w:r>
          </w:p>
        </w:tc>
      </w:tr>
      <w:tr w:rsidR="00703F95" w:rsidRPr="00703F95" w14:paraId="185F1974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1472F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04D4925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Scott </w:t>
            </w:r>
            <w:r w:rsidRPr="00703F95">
              <w:rPr>
                <w:rFonts w:ascii="Arial" w:hAnsi="Arial" w:cs="Arial"/>
                <w:sz w:val="14"/>
                <w:szCs w:val="14"/>
              </w:rPr>
              <w:t>[39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E08C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30AC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1BB1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2C3FC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56C98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3D91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C00F9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E447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4AA2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03A6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CC5D9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F069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D03A8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2295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891E5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1ED3C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6F82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9E1F5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E30EC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79B0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479AC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C92A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1E77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A2DF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2B6E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0532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3BE4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7E7A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F22E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9B51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59C7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01191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EB21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2914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4DABBC0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50599968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52</w:t>
            </w:r>
          </w:p>
        </w:tc>
      </w:tr>
      <w:tr w:rsidR="00703F95" w:rsidRPr="00703F95" w14:paraId="4A6B5816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357C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6CF08E51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Spyropoulos</w:t>
            </w:r>
            <w:proofErr w:type="spellEnd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03F95">
              <w:rPr>
                <w:rFonts w:ascii="Arial" w:hAnsi="Arial" w:cs="Arial"/>
                <w:sz w:val="14"/>
                <w:szCs w:val="14"/>
              </w:rPr>
              <w:t>[52]</w:t>
            </w: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0A31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CEE3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C67E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C2A7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70879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D0EF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3905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624E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3ED4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2411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6EA3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40CE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0F53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BB79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DE9E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30D8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B8A6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9636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6C239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60F2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0FE99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417D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347E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B5179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16AE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EA829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605FC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06D4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C7F95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71B3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D087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BA3FC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EEF1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5FDA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6341868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63D3AB9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</w:tr>
      <w:tr w:rsidR="00703F95" w:rsidRPr="00703F95" w14:paraId="72BFB937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2AB9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2DB6AFCF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Sutbeyaz</w:t>
            </w:r>
            <w:proofErr w:type="spellEnd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03F95">
              <w:rPr>
                <w:rFonts w:ascii="Arial" w:hAnsi="Arial" w:cs="Arial"/>
                <w:sz w:val="14"/>
                <w:szCs w:val="14"/>
              </w:rPr>
              <w:t>[53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35F4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C1BA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D100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DF31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41C9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A89B9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2847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12958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BD37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C1C1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DE65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943A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47D0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CA9C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A921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31875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DF86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F4E39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8D37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69378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41E6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E93D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B14D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C8075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8F36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F7E28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78B0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DD58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650AC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1B72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BC60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9E91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007A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3360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0ADCEE5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58AFFE68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45</w:t>
            </w:r>
          </w:p>
        </w:tc>
      </w:tr>
      <w:tr w:rsidR="00703F95" w:rsidRPr="00703F95" w14:paraId="46F7C580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603A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145649E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Tanamas</w:t>
            </w:r>
            <w:proofErr w:type="spellEnd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03F95">
              <w:rPr>
                <w:rFonts w:ascii="Arial" w:hAnsi="Arial" w:cs="Arial"/>
                <w:sz w:val="14"/>
                <w:szCs w:val="14"/>
              </w:rPr>
              <w:t>[40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1C92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FC3F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F091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DAAE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3169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5BC0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B1BF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D31F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1C88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61B0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8131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2407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0C61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D240C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CAE3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41CE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53769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B962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C3C4C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1F94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46E6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B86C8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E970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592E1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0B4A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0431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B898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7B94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C1D0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28AE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6C4D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928B1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AF2E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66C3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77D1D54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7EF6B6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</w:p>
        </w:tc>
      </w:tr>
      <w:tr w:rsidR="00703F95" w:rsidRPr="00703F95" w14:paraId="54CA389C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A81A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591DB6CD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Toda </w:t>
            </w:r>
            <w:r w:rsidRPr="00703F95">
              <w:rPr>
                <w:rFonts w:ascii="Arial" w:hAnsi="Arial" w:cs="Arial"/>
                <w:sz w:val="14"/>
                <w:szCs w:val="14"/>
              </w:rPr>
              <w:t>[48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AA9A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AEA3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93B6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94B1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3902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EAC6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8725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6415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467E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1DB6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A24B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FE38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800A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E5F1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1B278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86E4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B549C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9D51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FB25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959D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7993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CC6B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0331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6019C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86CE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5B7D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AE98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ED1BC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121B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84705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9723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F9B4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57AF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C279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5B0759A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406D29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39</w:t>
            </w:r>
          </w:p>
        </w:tc>
      </w:tr>
      <w:tr w:rsidR="00703F95" w:rsidRPr="00703F95" w14:paraId="79C63545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8A44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7CC74B7C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Urquhart </w:t>
            </w:r>
            <w:r w:rsidRPr="00703F95">
              <w:rPr>
                <w:rFonts w:ascii="Arial" w:hAnsi="Arial" w:cs="Arial"/>
                <w:sz w:val="14"/>
                <w:szCs w:val="14"/>
              </w:rPr>
              <w:t>[20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7CCC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6F9E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EF5E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D767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6865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C08D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C5FD8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5DAB5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4012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E4118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3E11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F82C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9E2F1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403A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DF2A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35665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65D7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BC8E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68A9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F08A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B29E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2A6A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14A7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358C1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0B88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5149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50D5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D02C5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FFC55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02EA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9C9F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56BF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B796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E729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7EEEC778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296744C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</w:p>
        </w:tc>
      </w:tr>
      <w:tr w:rsidR="00703F95" w:rsidRPr="00703F95" w14:paraId="37893573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693FF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6598884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Walsh </w:t>
            </w:r>
            <w:r w:rsidRPr="00703F95">
              <w:rPr>
                <w:rFonts w:ascii="Arial" w:hAnsi="Arial" w:cs="Arial"/>
                <w:sz w:val="14"/>
                <w:szCs w:val="14"/>
              </w:rPr>
              <w:t>[16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0380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2152C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30E68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C61F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6B3F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3F5C1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7EF4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2CAD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B4F81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5B559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AD49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BC7E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1CC28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1D41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1C9EC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C479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3323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A30F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52435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AF31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CEB0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09F4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AD0F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0594C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E74D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5AA88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C0D5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92FC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9D4D5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6C16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74878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3DD3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A549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CB61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30E387B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23DB84F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53</w:t>
            </w:r>
          </w:p>
        </w:tc>
      </w:tr>
      <w:tr w:rsidR="00703F95" w:rsidRPr="00703F95" w14:paraId="7D1AD578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5352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5D8D42C2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Walsh </w:t>
            </w:r>
            <w:r w:rsidRPr="00703F95">
              <w:rPr>
                <w:rFonts w:ascii="Arial" w:hAnsi="Arial" w:cs="Arial"/>
                <w:sz w:val="14"/>
                <w:szCs w:val="14"/>
              </w:rPr>
              <w:t>[41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701B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A93C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3937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CAD65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4D6E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451C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10EA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D4AE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F7F8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BF80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798F5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3DC7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DF65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FF5B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166D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2E9E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D5D5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C10B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A092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D3038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FD08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E978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774B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4D76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7BB1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06DB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EE17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BC0E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5679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3F2E1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9989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F1C6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0EBC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183F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5CA0525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0D8331D1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58</w:t>
            </w:r>
          </w:p>
        </w:tc>
      </w:tr>
      <w:tr w:rsidR="00703F95" w:rsidRPr="00703F95" w14:paraId="60599611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65CB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0459C057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alcinkaya</w:t>
            </w:r>
            <w:proofErr w:type="spellEnd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03F95">
              <w:rPr>
                <w:rFonts w:ascii="Arial" w:hAnsi="Arial" w:cs="Arial"/>
                <w:sz w:val="14"/>
                <w:szCs w:val="14"/>
              </w:rPr>
              <w:t>[45]</w:t>
            </w: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487C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A6DC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369B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BF90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CA5E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5897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8D3A1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BC97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D9FF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DD118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B6FD1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D868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FE96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ACD65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66A8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12718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56EC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8995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EC4E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534F5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D41D1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2CC3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120C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3B1E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C166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4251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FBB9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D9B8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55381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1493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1A1A9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3A788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F162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09E11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3D0CE73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330EF855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</w:p>
        </w:tc>
      </w:tr>
      <w:tr w:rsidR="00703F95" w:rsidRPr="00703F95" w14:paraId="133EFEC8" w14:textId="77777777" w:rsidTr="009F5D3E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E510" w14:textId="77777777" w:rsidR="00703F95" w:rsidRPr="00703F95" w:rsidRDefault="00703F95" w:rsidP="009F5D3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6D067D50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oo</w:t>
            </w:r>
            <w:proofErr w:type="spellEnd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03F95">
              <w:rPr>
                <w:rFonts w:ascii="Arial" w:hAnsi="Arial" w:cs="Arial"/>
                <w:sz w:val="14"/>
                <w:szCs w:val="14"/>
              </w:rPr>
              <w:t>[36]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2527C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3329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8B90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E0F4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D5F0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26A0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A5F0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BF99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2E73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D7FF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26BF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5932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B8C5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30C5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E3F2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A70B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24438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FCCD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3472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D6939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AA98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6FA7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346D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1E5B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5C8F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B636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utd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13EA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E985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80AF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A78A1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2A7D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D6D1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E2B7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5A17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097F042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68D01EE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61</w:t>
            </w:r>
          </w:p>
        </w:tc>
      </w:tr>
      <w:tr w:rsidR="00703F95" w:rsidRPr="00703F95" w14:paraId="5F35E510" w14:textId="77777777" w:rsidTr="009F5D3E">
        <w:trPr>
          <w:trHeight w:val="29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0F739" w14:textId="77777777" w:rsidR="00703F95" w:rsidRPr="00703F95" w:rsidRDefault="00703F95" w:rsidP="009F5D3E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14:paraId="6FD94B3A" w14:textId="77777777" w:rsidR="00703F95" w:rsidRPr="00703F95" w:rsidRDefault="00703F95" w:rsidP="009F5D3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udies scoring 'yes' (%)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27E448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6D93D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CE934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8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F4C64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67C0E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602459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5F60A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0B6C8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4EBE0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DCBD41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552E9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7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EA5297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6F59F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DB8DB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D73F7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AA068E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CA4A8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997BC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2E424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B0A3F6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8EE0D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6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558FF2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8014F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B0868B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265B4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88E2B9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6EBFED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6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C5D68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C363B0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D439B1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B62494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A5FD1C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EBEF9F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544F13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03F95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A5B1A" w14:textId="77777777" w:rsidR="00703F95" w:rsidRPr="00703F95" w:rsidRDefault="00703F95" w:rsidP="009F5D3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</w:tbl>
    <w:p w14:paraId="31A170E1" w14:textId="77777777" w:rsidR="00703F95" w:rsidRPr="00703F95" w:rsidRDefault="00703F95" w:rsidP="00703F95">
      <w:pPr>
        <w:spacing w:before="240" w:line="480" w:lineRule="auto"/>
        <w:rPr>
          <w:rFonts w:ascii="Arial" w:hAnsi="Arial" w:cs="Arial"/>
          <w:lang w:val="en-US"/>
        </w:rPr>
        <w:sectPr w:rsidR="00703F95" w:rsidRPr="00703F95" w:rsidSect="0059287D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  <w:r w:rsidRPr="00703F95">
        <w:rPr>
          <w:rFonts w:ascii="Arial" w:hAnsi="Arial" w:cs="Arial"/>
          <w:i/>
          <w:lang w:val="en-US"/>
        </w:rPr>
        <w:t xml:space="preserve">y </w:t>
      </w:r>
      <w:r w:rsidRPr="00703F95">
        <w:rPr>
          <w:rFonts w:ascii="Arial" w:hAnsi="Arial" w:cs="Arial"/>
          <w:lang w:val="en-US"/>
        </w:rPr>
        <w:t xml:space="preserve">conditions met, </w:t>
      </w:r>
      <w:r w:rsidRPr="00703F95">
        <w:rPr>
          <w:rFonts w:ascii="Arial" w:hAnsi="Arial" w:cs="Arial"/>
          <w:i/>
          <w:lang w:val="en-US"/>
        </w:rPr>
        <w:t>p</w:t>
      </w:r>
      <w:r w:rsidRPr="00703F95">
        <w:rPr>
          <w:rFonts w:ascii="Arial" w:hAnsi="Arial" w:cs="Arial"/>
          <w:lang w:val="en-US"/>
        </w:rPr>
        <w:t xml:space="preserve"> conditions partially met, </w:t>
      </w:r>
      <w:r w:rsidRPr="00703F95">
        <w:rPr>
          <w:rFonts w:ascii="Arial" w:hAnsi="Arial" w:cs="Arial"/>
          <w:i/>
          <w:lang w:val="en-US"/>
        </w:rPr>
        <w:t>n</w:t>
      </w:r>
      <w:r w:rsidRPr="00703F95">
        <w:rPr>
          <w:rFonts w:ascii="Arial" w:hAnsi="Arial" w:cs="Arial"/>
          <w:lang w:val="en-US"/>
        </w:rPr>
        <w:t xml:space="preserve"> conditions not met, </w:t>
      </w:r>
      <w:proofErr w:type="spellStart"/>
      <w:r w:rsidRPr="00703F95">
        <w:rPr>
          <w:rFonts w:ascii="Arial" w:hAnsi="Arial" w:cs="Arial"/>
          <w:i/>
          <w:lang w:val="en-US"/>
        </w:rPr>
        <w:t>utd</w:t>
      </w:r>
      <w:proofErr w:type="spellEnd"/>
      <w:r w:rsidRPr="00703F95">
        <w:rPr>
          <w:rFonts w:ascii="Arial" w:hAnsi="Arial" w:cs="Arial"/>
          <w:lang w:val="en-US"/>
        </w:rPr>
        <w:t xml:space="preserve"> unable to determine, </w:t>
      </w:r>
      <w:proofErr w:type="spellStart"/>
      <w:r w:rsidRPr="00703F95">
        <w:rPr>
          <w:rFonts w:ascii="Arial" w:hAnsi="Arial" w:cs="Arial"/>
          <w:i/>
          <w:lang w:val="en-US"/>
        </w:rPr>
        <w:t>na</w:t>
      </w:r>
      <w:proofErr w:type="spellEnd"/>
      <w:r w:rsidRPr="00703F95">
        <w:rPr>
          <w:rFonts w:ascii="Arial" w:hAnsi="Arial" w:cs="Arial"/>
          <w:lang w:val="en-US"/>
        </w:rPr>
        <w:t xml:space="preserve"> not applicable</w:t>
      </w:r>
    </w:p>
    <w:p w14:paraId="197427F4" w14:textId="77777777" w:rsidR="00E07BC0" w:rsidRPr="00703F95" w:rsidRDefault="00703F95">
      <w:pPr>
        <w:rPr>
          <w:rFonts w:ascii="Arial" w:hAnsi="Arial" w:cs="Arial"/>
        </w:rPr>
      </w:pPr>
    </w:p>
    <w:sectPr w:rsidR="00E07BC0" w:rsidRPr="00703F95" w:rsidSect="00703F9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0F2F73"/>
    <w:multiLevelType w:val="hybridMultilevel"/>
    <w:tmpl w:val="0AC23A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925589"/>
    <w:multiLevelType w:val="hybridMultilevel"/>
    <w:tmpl w:val="5ED239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1A34CC"/>
    <w:multiLevelType w:val="hybridMultilevel"/>
    <w:tmpl w:val="188285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F95"/>
    <w:rsid w:val="000032BD"/>
    <w:rsid w:val="00041382"/>
    <w:rsid w:val="00043878"/>
    <w:rsid w:val="00062935"/>
    <w:rsid w:val="00107C42"/>
    <w:rsid w:val="001204DA"/>
    <w:rsid w:val="00130089"/>
    <w:rsid w:val="00144C35"/>
    <w:rsid w:val="001D15C4"/>
    <w:rsid w:val="001F28BD"/>
    <w:rsid w:val="002236FE"/>
    <w:rsid w:val="00234965"/>
    <w:rsid w:val="002553A1"/>
    <w:rsid w:val="00261785"/>
    <w:rsid w:val="002A5EC4"/>
    <w:rsid w:val="002C5EFD"/>
    <w:rsid w:val="002D54BB"/>
    <w:rsid w:val="002E1E4C"/>
    <w:rsid w:val="002F3B2B"/>
    <w:rsid w:val="00302A25"/>
    <w:rsid w:val="00384DD1"/>
    <w:rsid w:val="003C02AA"/>
    <w:rsid w:val="003E2C95"/>
    <w:rsid w:val="003E3E8E"/>
    <w:rsid w:val="0041280E"/>
    <w:rsid w:val="004372E5"/>
    <w:rsid w:val="00451489"/>
    <w:rsid w:val="00482FCB"/>
    <w:rsid w:val="004B6DD9"/>
    <w:rsid w:val="004F0266"/>
    <w:rsid w:val="00540032"/>
    <w:rsid w:val="00581FB4"/>
    <w:rsid w:val="0059149E"/>
    <w:rsid w:val="006179D3"/>
    <w:rsid w:val="00662F7D"/>
    <w:rsid w:val="00691541"/>
    <w:rsid w:val="006A725E"/>
    <w:rsid w:val="006D6AF8"/>
    <w:rsid w:val="00703F95"/>
    <w:rsid w:val="00745E0C"/>
    <w:rsid w:val="00792B99"/>
    <w:rsid w:val="007C1690"/>
    <w:rsid w:val="008026E6"/>
    <w:rsid w:val="00860620"/>
    <w:rsid w:val="00865857"/>
    <w:rsid w:val="0086659A"/>
    <w:rsid w:val="0089335E"/>
    <w:rsid w:val="00893470"/>
    <w:rsid w:val="00894DCB"/>
    <w:rsid w:val="008F5967"/>
    <w:rsid w:val="009F73BD"/>
    <w:rsid w:val="00A2785A"/>
    <w:rsid w:val="00AC74BA"/>
    <w:rsid w:val="00B574C5"/>
    <w:rsid w:val="00BC17D3"/>
    <w:rsid w:val="00BF40E5"/>
    <w:rsid w:val="00C22AF4"/>
    <w:rsid w:val="00C319F6"/>
    <w:rsid w:val="00C33238"/>
    <w:rsid w:val="00C60F7B"/>
    <w:rsid w:val="00C64C09"/>
    <w:rsid w:val="00CF25B4"/>
    <w:rsid w:val="00D336EE"/>
    <w:rsid w:val="00D57929"/>
    <w:rsid w:val="00DB2C53"/>
    <w:rsid w:val="00DE7289"/>
    <w:rsid w:val="00DF4F5B"/>
    <w:rsid w:val="00E24CF3"/>
    <w:rsid w:val="00E502C4"/>
    <w:rsid w:val="00E774FC"/>
    <w:rsid w:val="00EA40C5"/>
    <w:rsid w:val="00EB76DD"/>
    <w:rsid w:val="00EC393C"/>
    <w:rsid w:val="00ED5FF7"/>
    <w:rsid w:val="00EE6E9F"/>
    <w:rsid w:val="00F1259F"/>
    <w:rsid w:val="00FB070B"/>
    <w:rsid w:val="00FC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748BE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3F95"/>
  </w:style>
  <w:style w:type="paragraph" w:styleId="Heading1">
    <w:name w:val="heading 1"/>
    <w:basedOn w:val="Normal"/>
    <w:next w:val="Normal"/>
    <w:link w:val="Heading1Char"/>
    <w:uiPriority w:val="9"/>
    <w:qFormat/>
    <w:rsid w:val="00703F95"/>
    <w:pPr>
      <w:keepNext/>
      <w:keepLines/>
      <w:spacing w:before="240" w:line="360" w:lineRule="auto"/>
      <w:outlineLvl w:val="0"/>
    </w:pPr>
    <w:rPr>
      <w:rFonts w:ascii="Arial" w:eastAsiaTheme="majorEastAsia" w:hAnsi="Arial"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F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F95"/>
    <w:rPr>
      <w:rFonts w:ascii="Arial" w:eastAsiaTheme="majorEastAsia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F9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703F95"/>
    <w:rPr>
      <w:rFonts w:cs="Times New Roman"/>
      <w:color w:val="5F5F5F"/>
      <w:u w:val="single"/>
    </w:rPr>
  </w:style>
  <w:style w:type="paragraph" w:styleId="NoSpacing">
    <w:name w:val="No Spacing"/>
    <w:uiPriority w:val="1"/>
    <w:qFormat/>
    <w:rsid w:val="00703F95"/>
    <w:pPr>
      <w:jc w:val="both"/>
    </w:pPr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703F9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3F9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3F95"/>
  </w:style>
  <w:style w:type="paragraph" w:styleId="Footer">
    <w:name w:val="footer"/>
    <w:basedOn w:val="Normal"/>
    <w:link w:val="FooterChar"/>
    <w:uiPriority w:val="99"/>
    <w:unhideWhenUsed/>
    <w:rsid w:val="00703F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3F95"/>
  </w:style>
  <w:style w:type="paragraph" w:styleId="DocumentMap">
    <w:name w:val="Document Map"/>
    <w:basedOn w:val="Normal"/>
    <w:link w:val="DocumentMapChar"/>
    <w:uiPriority w:val="99"/>
    <w:semiHidden/>
    <w:unhideWhenUsed/>
    <w:rsid w:val="00703F95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03F95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703F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03F9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03F9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F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F9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3F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3F95"/>
  </w:style>
  <w:style w:type="character" w:customStyle="1" w:styleId="CommentTextChar">
    <w:name w:val="Comment Text Char"/>
    <w:basedOn w:val="DefaultParagraphFont"/>
    <w:link w:val="CommentText"/>
    <w:uiPriority w:val="99"/>
    <w:rsid w:val="00703F9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F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F95"/>
    <w:rPr>
      <w:b/>
      <w:bCs/>
      <w:sz w:val="20"/>
      <w:szCs w:val="20"/>
    </w:rPr>
  </w:style>
  <w:style w:type="character" w:customStyle="1" w:styleId="author">
    <w:name w:val="author"/>
    <w:basedOn w:val="DefaultParagraphFont"/>
    <w:rsid w:val="00703F95"/>
  </w:style>
  <w:style w:type="character" w:customStyle="1" w:styleId="articletitle">
    <w:name w:val="articletitle"/>
    <w:basedOn w:val="DefaultParagraphFont"/>
    <w:rsid w:val="00703F95"/>
  </w:style>
  <w:style w:type="character" w:customStyle="1" w:styleId="journaltitle">
    <w:name w:val="journaltitle"/>
    <w:basedOn w:val="DefaultParagraphFont"/>
    <w:rsid w:val="00703F95"/>
  </w:style>
  <w:style w:type="character" w:customStyle="1" w:styleId="pubyear">
    <w:name w:val="pubyear"/>
    <w:basedOn w:val="DefaultParagraphFont"/>
    <w:rsid w:val="00703F95"/>
  </w:style>
  <w:style w:type="character" w:customStyle="1" w:styleId="vol">
    <w:name w:val="vol"/>
    <w:basedOn w:val="DefaultParagraphFont"/>
    <w:rsid w:val="00703F95"/>
  </w:style>
  <w:style w:type="character" w:customStyle="1" w:styleId="pagefirst">
    <w:name w:val="pagefirst"/>
    <w:basedOn w:val="DefaultParagraphFont"/>
    <w:rsid w:val="00703F95"/>
  </w:style>
  <w:style w:type="character" w:customStyle="1" w:styleId="pagelast">
    <w:name w:val="pagelast"/>
    <w:basedOn w:val="DefaultParagraphFont"/>
    <w:rsid w:val="00703F95"/>
  </w:style>
  <w:style w:type="paragraph" w:styleId="Revision">
    <w:name w:val="Revision"/>
    <w:hidden/>
    <w:uiPriority w:val="99"/>
    <w:semiHidden/>
    <w:rsid w:val="00703F95"/>
  </w:style>
  <w:style w:type="character" w:styleId="PageNumber">
    <w:name w:val="page number"/>
    <w:basedOn w:val="DefaultParagraphFont"/>
    <w:uiPriority w:val="99"/>
    <w:semiHidden/>
    <w:unhideWhenUsed/>
    <w:rsid w:val="00703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5</Words>
  <Characters>4762</Characters>
  <Application>Microsoft Macintosh Word</Application>
  <DocSecurity>0</DocSecurity>
  <Lines>39</Lines>
  <Paragraphs>11</Paragraphs>
  <ScaleCrop>false</ScaleCrop>
  <LinksUpToDate>false</LinksUpToDate>
  <CharactersWithSpaces>5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6-15T15:25:00Z</dcterms:created>
  <dcterms:modified xsi:type="dcterms:W3CDTF">2018-06-15T15:26:00Z</dcterms:modified>
</cp:coreProperties>
</file>